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2"/>
        <w:gridCol w:w="1569"/>
        <w:gridCol w:w="1569"/>
        <w:gridCol w:w="1168"/>
        <w:gridCol w:w="1918"/>
      </w:tblGrid>
      <w:tr w:rsidR="00126540" w:rsidRPr="00126540" w:rsidTr="00F919A0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126540" w:rsidRPr="00126540" w:rsidRDefault="00126540" w:rsidP="00F919A0">
            <w:pPr>
              <w:widowControl/>
              <w:shd w:val="clear" w:color="auto" w:fill="FFFFFF"/>
              <w:spacing w:before="480" w:after="240" w:line="480" w:lineRule="atLeast"/>
              <w:jc w:val="left"/>
              <w:outlineLvl w:val="1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</w:pPr>
            <w:r w:rsidRPr="0012654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Supplementary Table S</w:t>
            </w:r>
            <w:r w:rsidR="006263A2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5</w:t>
            </w:r>
            <w:r w:rsidRPr="0012654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3"/>
                <w:szCs w:val="33"/>
              </w:rPr>
              <w:t>. Detailed Baseline Characteristics of External Validation Cohort by CAR Threshold</w:t>
            </w:r>
          </w:p>
        </w:tc>
      </w:tr>
      <w:tr w:rsidR="00126540" w:rsidRPr="00126540" w:rsidTr="00F919A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AR &lt;1.2 mg/dL (n=2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AR ≥1.2 mg/dL (n=1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tandardized Difference</w:t>
            </w:r>
          </w:p>
        </w:tc>
      </w:tr>
      <w:tr w:rsidR="00126540" w:rsidRPr="00126540" w:rsidTr="00F919A0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ge (years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2.3 ± 14.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6.8 ± 17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9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ale Sex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2 (53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3 (56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7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MI (kg/m²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6.8 ± 5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5.3 ± 6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6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linical Sever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OFA Score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.8 ± 3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.5 ± 4.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7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PACHE II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.3 ± 6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4.1 ± 7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2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qSOFA ≥2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9 (35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8 (59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9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Laboratory Valu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reatinine (mg/dL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 ± 0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.2 ± 1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8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Albumin (g/dL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.5 ± 0.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4 ± 0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01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actate (mmol/L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3 ± 1.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.2 ± 2.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2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RP (mg/L), Mean ± S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5.3 ± 42.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2.6 ± 67.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rocalcitonin (ng/mL), Median [IQR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1 [0.8-5.3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7 [3.2-18.4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9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Interven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chanical Ventilatio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98 (79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2 (92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7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Vasopressor Use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6 (62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2 (86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56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RRT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 (3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7 (16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6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utcom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8-Day Hospital Mortality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2 (21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3 (50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5</w:t>
            </w:r>
          </w:p>
        </w:tc>
      </w:tr>
      <w:tr w:rsidR="00126540" w:rsidRPr="00126540" w:rsidTr="00F919A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CU LOS (days), Median [IQR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 [4-10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 [7-18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1</w:t>
            </w:r>
          </w:p>
        </w:tc>
      </w:tr>
      <w:tr w:rsidR="00126540" w:rsidRPr="00126540" w:rsidTr="00F919A0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Hospital LOS (days), Median [IQR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 [9-2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 [5-1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126540" w:rsidRPr="00126540" w:rsidRDefault="00126540" w:rsidP="00F919A0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126540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3</w:t>
            </w:r>
          </w:p>
        </w:tc>
      </w:tr>
    </w:tbl>
    <w:p w:rsidR="008255E9" w:rsidRPr="00126540" w:rsidRDefault="008255E9">
      <w:pPr>
        <w:rPr>
          <w:rFonts w:ascii="Times New Roman" w:hAnsi="Times New Roman" w:cs="Times New Roman"/>
        </w:rPr>
      </w:pPr>
    </w:p>
    <w:sectPr w:rsidR="008255E9" w:rsidRPr="00126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40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6540"/>
    <w:rsid w:val="00127D91"/>
    <w:rsid w:val="001328D0"/>
    <w:rsid w:val="00135D93"/>
    <w:rsid w:val="00135E94"/>
    <w:rsid w:val="0013636D"/>
    <w:rsid w:val="00140D0E"/>
    <w:rsid w:val="00144A99"/>
    <w:rsid w:val="001479AE"/>
    <w:rsid w:val="00151929"/>
    <w:rsid w:val="00151C39"/>
    <w:rsid w:val="00152908"/>
    <w:rsid w:val="001635BC"/>
    <w:rsid w:val="00165D55"/>
    <w:rsid w:val="0016638E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50D52"/>
    <w:rsid w:val="00451343"/>
    <w:rsid w:val="00451F19"/>
    <w:rsid w:val="00452579"/>
    <w:rsid w:val="00456498"/>
    <w:rsid w:val="00457195"/>
    <w:rsid w:val="004578A2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263A2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65D4"/>
    <w:rsid w:val="00EC6F33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0B293"/>
  <w15:chartTrackingRefBased/>
  <w15:docId w15:val="{7092092B-2485-E44F-B6F9-CDCA4210A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65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26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65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65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65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65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65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65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65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65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26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6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65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65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65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65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65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65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65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6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65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65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65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65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65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65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6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65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6540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1265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2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1-16T17:55:00Z</dcterms:created>
  <dcterms:modified xsi:type="dcterms:W3CDTF">2025-11-16T18:05:00Z</dcterms:modified>
</cp:coreProperties>
</file>